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8267A" w14:textId="13A7FEEA" w:rsidR="00E076D2" w:rsidRDefault="00DC3E4D" w:rsidP="00E076D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游明朝" w:hAnsi="Times New Roman" w:cs="Times New Roman" w:hint="eastAsia"/>
          <w:b/>
          <w:bCs/>
          <w:sz w:val="20"/>
          <w:szCs w:val="20"/>
          <w:lang w:val="en-GB" w:eastAsia="ja-JP"/>
        </w:rPr>
        <w:t>Supplementary file</w:t>
      </w:r>
      <w:r w:rsidR="00087A20" w:rsidRPr="00087A2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C10E12">
        <w:rPr>
          <w:rFonts w:ascii="Times New Roman" w:eastAsia="游明朝" w:hAnsi="Times New Roman" w:cs="Times New Roman"/>
          <w:b/>
          <w:bCs/>
          <w:sz w:val="20"/>
          <w:szCs w:val="20"/>
          <w:lang w:val="en-GB" w:eastAsia="ja-JP"/>
        </w:rPr>
        <w:t>1</w:t>
      </w:r>
      <w:r w:rsidR="00E076D2" w:rsidRPr="00311D6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A175A">
        <w:rPr>
          <w:rFonts w:ascii="Times New Roman" w:hAnsi="Times New Roman" w:cs="Times New Roman"/>
          <w:sz w:val="20"/>
          <w:szCs w:val="20"/>
          <w:lang w:val="en-GB"/>
        </w:rPr>
        <w:br/>
      </w:r>
      <w:r w:rsidR="00E076D2" w:rsidRPr="00311D65">
        <w:rPr>
          <w:rFonts w:ascii="Times New Roman" w:hAnsi="Times New Roman" w:cs="Times New Roman"/>
          <w:sz w:val="20"/>
          <w:szCs w:val="20"/>
          <w:lang w:val="en-GB"/>
        </w:rPr>
        <w:t>Time course of eryth</w:t>
      </w:r>
      <w:r w:rsidR="00785CE5">
        <w:rPr>
          <w:rFonts w:ascii="Times New Roman" w:hAnsi="Times New Roman" w:cs="Times New Roman"/>
          <w:sz w:val="20"/>
          <w:szCs w:val="20"/>
          <w:lang w:val="en-GB"/>
        </w:rPr>
        <w:t>rocyte-related parameters (</w:t>
      </w:r>
      <w:r w:rsidR="00E076D2" w:rsidRPr="00311D65">
        <w:rPr>
          <w:rFonts w:ascii="Times New Roman" w:hAnsi="Times New Roman" w:cs="Times New Roman"/>
          <w:sz w:val="20"/>
          <w:szCs w:val="20"/>
          <w:lang w:val="en-GB"/>
        </w:rPr>
        <w:t xml:space="preserve"> modified intention-to-treat population</w:t>
      </w:r>
      <w:r w:rsidR="00785CE5">
        <w:rPr>
          <w:rFonts w:ascii="Times New Roman" w:hAnsi="Times New Roman" w:cs="Times New Roman"/>
          <w:sz w:val="20"/>
          <w:szCs w:val="20"/>
          <w:lang w:val="en-GB"/>
        </w:rPr>
        <w:t>)</w:t>
      </w:r>
      <w:bookmarkStart w:id="0" w:name="_GoBack"/>
      <w:bookmarkEnd w:id="0"/>
    </w:p>
    <w:p w14:paraId="2C843363" w14:textId="77777777" w:rsidR="000A7FA5" w:rsidRPr="00311D65" w:rsidRDefault="000A7FA5" w:rsidP="00E076D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12646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48"/>
        <w:gridCol w:w="1134"/>
        <w:gridCol w:w="1559"/>
        <w:gridCol w:w="1418"/>
        <w:gridCol w:w="1417"/>
        <w:gridCol w:w="1418"/>
        <w:gridCol w:w="1417"/>
        <w:gridCol w:w="1418"/>
        <w:gridCol w:w="1417"/>
      </w:tblGrid>
      <w:tr w:rsidR="0005272C" w:rsidRPr="00311D65" w14:paraId="5C793349" w14:textId="77777777" w:rsidTr="00D37240">
        <w:trPr>
          <w:trHeight w:val="756"/>
        </w:trPr>
        <w:tc>
          <w:tcPr>
            <w:tcW w:w="144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224F44F6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561551BB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0AED4DE6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  <w:p w14:paraId="4CD237A9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37AE36B2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ek 8</w:t>
            </w:r>
          </w:p>
          <w:p w14:paraId="31751E83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8" w:space="0" w:color="auto"/>
            </w:tcBorders>
            <w:shd w:val="solid" w:color="FFFFFF" w:fill="auto"/>
          </w:tcPr>
          <w:p w14:paraId="752044E1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OT</w:t>
            </w:r>
          </w:p>
          <w:p w14:paraId="71FF5BE7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8" w:space="0" w:color="auto"/>
            </w:tcBorders>
            <w:shd w:val="solid" w:color="FFFFFF" w:fill="auto"/>
          </w:tcPr>
          <w:p w14:paraId="6C75A9F9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nge from baseline to week 8</w:t>
            </w:r>
          </w:p>
          <w:p w14:paraId="79069570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8" w:space="0" w:color="auto"/>
            </w:tcBorders>
            <w:shd w:val="solid" w:color="FFFFFF" w:fill="auto"/>
          </w:tcPr>
          <w:p w14:paraId="0C9FDDC1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  <w:p w14:paraId="6C0AF686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baseline to week 8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8" w:space="0" w:color="auto"/>
            </w:tcBorders>
            <w:shd w:val="solid" w:color="FFFFFF" w:fill="auto"/>
          </w:tcPr>
          <w:p w14:paraId="7BA06278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nge from baseline to EOT</w:t>
            </w:r>
          </w:p>
          <w:p w14:paraId="52EE9618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8" w:space="0" w:color="auto"/>
              <w:right w:val="nil"/>
            </w:tcBorders>
            <w:shd w:val="solid" w:color="FFFFFF" w:fill="auto"/>
          </w:tcPr>
          <w:p w14:paraId="26010457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  <w:p w14:paraId="10104D7B" w14:textId="77777777" w:rsidR="00E076D2" w:rsidRPr="00311D65" w:rsidRDefault="00E076D2" w:rsidP="00E07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baseline to EOT)</w:t>
            </w:r>
          </w:p>
        </w:tc>
      </w:tr>
      <w:tr w:rsidR="0005272C" w:rsidRPr="00311D65" w14:paraId="6A706A0C" w14:textId="77777777" w:rsidTr="00D37240">
        <w:trPr>
          <w:trHeight w:val="258"/>
        </w:trPr>
        <w:tc>
          <w:tcPr>
            <w:tcW w:w="2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B15BED" w14:textId="62A70D04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d </w:t>
            </w:r>
            <w:r w:rsidR="00D815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D815DB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od </w:t>
            </w:r>
            <w:r w:rsidR="00D815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D815DB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l </w:t>
            </w:r>
            <w:r w:rsidR="00D815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D815DB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unt 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μ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2055D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8AACB1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010FDEF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58EA5DD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1EB0F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5E789B79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3F1485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72C" w:rsidRPr="00311D65" w14:paraId="1192F84B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A13CA7" w14:textId="2CF9B1E1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A0BAE5" w14:textId="79391896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21)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2EB02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7.4 ± 3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2843D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1.5 ± 3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67BEBAF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.0 ± 38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1B1749E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3 ± 26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7A26C2" w14:textId="1E711999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</w:t>
            </w:r>
            <w:r w:rsidR="002F084B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542DE181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 ± 27.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F30E375" w14:textId="73EFB3A8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</w:t>
            </w:r>
            <w:r w:rsidR="002F084B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</w:t>
            </w:r>
          </w:p>
        </w:tc>
      </w:tr>
      <w:tr w:rsidR="0005272C" w:rsidRPr="00311D65" w14:paraId="28438F78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4C013A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D7FFCF" w14:textId="4DCC3342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7D9E0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2.6 ± 4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259AF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6.3 ± 6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58B5BBD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.7 ± 60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EF3C1A1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7 ± 31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5822DD" w14:textId="2DD7554D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</w:t>
            </w:r>
            <w:r w:rsidR="002F084B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683E6F4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 ± 26.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E3F94FD" w14:textId="38F03B26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  <w:r w:rsidR="002F084B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</w:t>
            </w:r>
          </w:p>
        </w:tc>
      </w:tr>
      <w:tr w:rsidR="0005272C" w:rsidRPr="00311D65" w14:paraId="19DA084C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E3B51A" w14:textId="6ADA3450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A77D5D" w14:textId="7319E1EA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81273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6.3 ± 4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B097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8.8 ± 3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61368D1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.8 ± 45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04D099E9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5 ± 28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AD233C" w14:textId="42FCC84A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</w:t>
            </w:r>
            <w:r w:rsidR="002F084B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7A2D9959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 ± 56.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260E265" w14:textId="769CA981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, 58.7</w:t>
            </w:r>
          </w:p>
        </w:tc>
      </w:tr>
      <w:tr w:rsidR="0005272C" w:rsidRPr="00311D65" w14:paraId="7B1D9173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7D09A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E80E6E" w14:textId="731FA5E8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7E65B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1.6 ± 3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11939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5.2 ± 3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115908B1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8.6 ± 41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1FAF1E2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 ± 25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25A72D" w14:textId="202CB2CA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</w:t>
            </w:r>
            <w:r w:rsidR="002F084B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6B8B225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1 ± 28.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3B252C1" w14:textId="6DD3AC72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8</w:t>
            </w:r>
            <w:r w:rsidR="002F084B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4</w:t>
            </w:r>
          </w:p>
        </w:tc>
      </w:tr>
      <w:tr w:rsidR="0005272C" w:rsidRPr="00311D65" w14:paraId="1104B1A3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61D2BA" w14:textId="0A6167B3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tocrit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DDFD6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4FAF2A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FFA81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07DF446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1B5108E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CF50B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257A12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6CDD22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72C" w:rsidRPr="00311D65" w14:paraId="27EE0178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1F70E9" w14:textId="44087B99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3B8B69" w14:textId="4194C9C3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21)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0233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9 ± 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3400A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4 ± 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4D09A9F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1 ± 3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06CA0B0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 ± 3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16AC8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, 5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50E61A8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± 3.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6947234" w14:textId="040D23AC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="002F084B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</w:tr>
      <w:tr w:rsidR="0005272C" w:rsidRPr="00311D65" w14:paraId="06CA6375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BB247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73F60D" w14:textId="071E2B32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B3295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 ± 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46AA0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 ± 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16F6A9B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 ± 4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0FD88D2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 ± 4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AC885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, 6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52F7EDD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 ± 4.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C6B2DD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, 6.8</w:t>
            </w:r>
          </w:p>
        </w:tc>
      </w:tr>
      <w:tr w:rsidR="0005272C" w:rsidRPr="00311D65" w14:paraId="76CE19A1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562485" w14:textId="7D3A0B0F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3D1D2" w14:textId="2B6BC900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550E0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08DB5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9 ± 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27D48C6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6 ± 3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201B0A6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 ± 2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6C14F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, 9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756C72D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 ± 3.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C7E5D4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, 10.7</w:t>
            </w:r>
          </w:p>
        </w:tc>
      </w:tr>
      <w:tr w:rsidR="0005272C" w:rsidRPr="00311D65" w14:paraId="14A0C61F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BA1A5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916854" w14:textId="610AC271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5C278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409D4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8 ± 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28D9E9E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7 ± 4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AEFEFC1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 ±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CDA3F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, 9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7918274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 ± 4.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EA8967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, 11.3</w:t>
            </w:r>
          </w:p>
        </w:tc>
      </w:tr>
      <w:tr w:rsidR="0005272C" w:rsidRPr="00311D65" w14:paraId="677B5984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D4EE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CV (f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28E43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8B66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0B4B44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6153374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507BCAB9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1CFCB1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B16D1D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57D002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72C" w:rsidRPr="00311D65" w14:paraId="7682A2D9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260123" w14:textId="38519396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064993" w14:textId="410C7A1F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21)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41462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8 ± 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2DF88A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4 ± 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04A4ACA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9 ± 4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3C811F3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± 1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9888C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, 2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36C432C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± 1.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FDCD92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, 3.2</w:t>
            </w:r>
          </w:p>
        </w:tc>
      </w:tr>
      <w:tr w:rsidR="0005272C" w:rsidRPr="00311D65" w14:paraId="48CC555D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AE533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BA8274" w14:textId="16B5D11B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2B551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6 ± 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6C08A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9 ± 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4C93E7F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9 ± 4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613618A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± 2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5C0A5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, 2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2D069A3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± 2.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1579A6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, 3.9</w:t>
            </w:r>
          </w:p>
        </w:tc>
      </w:tr>
      <w:tr w:rsidR="0005272C" w:rsidRPr="00311D65" w14:paraId="72E0ACEB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39DBC" w14:textId="6CD4CA53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F7240A" w14:textId="5823A41E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2E7F4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3 ± 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D6ADDA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8 ± 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51D847D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3 ± 6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7149773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± 1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6F974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, 5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160C5DD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 ± 3.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3788DB1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, 8.0</w:t>
            </w:r>
          </w:p>
        </w:tc>
      </w:tr>
      <w:tr w:rsidR="0005272C" w:rsidRPr="00311D65" w14:paraId="7EABC27E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56A9A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B87139" w14:textId="6A5BEC49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DC589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 ± 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3FA499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9 ± 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159A523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0 ± 5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5C507FD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± 2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44301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, 5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2DF6DBC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 ± 3.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259EB7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, 7.2</w:t>
            </w:r>
          </w:p>
        </w:tc>
      </w:tr>
      <w:tr w:rsidR="0005272C" w:rsidRPr="00311D65" w14:paraId="62595F8F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5162D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H (p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4ACBA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7443F9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60940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6E1BB1F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3786963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3D74DA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6DB8A3D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F7338D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72C" w:rsidRPr="00311D65" w14:paraId="7C179F98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B3D2A9" w14:textId="557D168F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A54B7A" w14:textId="72257AEC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21)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4D55F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5 ± 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E8E6D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 ± 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58EC795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 ± 1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02F87B31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 ± 3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9AC631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, 5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79B212E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± 4.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F8C153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, 7.2</w:t>
            </w:r>
          </w:p>
        </w:tc>
      </w:tr>
      <w:tr w:rsidR="0005272C" w:rsidRPr="00311D65" w14:paraId="7227CF92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5293A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F6B326" w14:textId="22E9A214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4397F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 ± 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29AC6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 ± 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73C8DFA9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7 ± 1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7C393F3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± 5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3B25A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, 6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6721520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± 6.4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455FF1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, 9.3</w:t>
            </w:r>
          </w:p>
        </w:tc>
      </w:tr>
      <w:tr w:rsidR="0005272C" w:rsidRPr="00311D65" w14:paraId="0953B7D9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531968" w14:textId="78A043AF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02B746" w14:textId="77FB93EE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3DC21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8 ± 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4B8EA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 ± 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3BAD3DA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2 ± 2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0023932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 ± 4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D1045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, 13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09FD71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 ± 6.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F0B8E0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, 18.7</w:t>
            </w:r>
          </w:p>
        </w:tc>
      </w:tr>
      <w:tr w:rsidR="0005272C" w:rsidRPr="00311D65" w14:paraId="398DB7C5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C0C07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A5989C" w14:textId="09671A49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DC75C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 ± 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A0579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 ± 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054C5FE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4 ± 2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5E089914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 ± 6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E584E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, 13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2227AC2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± 8.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704ADD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, 17.3</w:t>
            </w:r>
          </w:p>
        </w:tc>
      </w:tr>
      <w:tr w:rsidR="0005272C" w:rsidRPr="00311D65" w14:paraId="158DE6E7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FCFE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HC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682B9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5BE7D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D9E33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57EFADF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20F0F06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42C6C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5AD09EB4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065342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72C" w:rsidRPr="00311D65" w14:paraId="2FF3304E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DFEAA1" w14:textId="536809B5" w:rsidR="00E076D2" w:rsidRPr="00311D65" w:rsidRDefault="00CA7C2F" w:rsidP="00CA7C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3923F7" w14:textId="69F03F05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21)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258FC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8 ± 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097EF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 ± 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1259848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 ± 0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0F3D257A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± 0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D3804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, 0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7ECFE2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± 0.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9DF209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, 1.0</w:t>
            </w:r>
          </w:p>
        </w:tc>
      </w:tr>
      <w:tr w:rsidR="0005272C" w:rsidRPr="00311D65" w14:paraId="4ABB32F8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90F13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81718B" w14:textId="40AE8054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ED905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C6AE2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 ± 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3313B42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4 ± 0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15F33FF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± 0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E9D3FA" w14:textId="017DE45F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, 0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3875F13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± 1.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FB3AB31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, 1.2</w:t>
            </w:r>
          </w:p>
        </w:tc>
      </w:tr>
      <w:tr w:rsidR="0005272C" w:rsidRPr="00311D65" w14:paraId="4AF55BAB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9F2877" w14:textId="55AEB96C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E024F1" w14:textId="2B0C44D2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F5DE8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 ± 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5FA7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8 ± 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11468DE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4 ± 0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5ABDEB1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± 0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F0E94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, 1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2F3363A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 ± 1.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181C87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, 2.6</w:t>
            </w:r>
          </w:p>
        </w:tc>
      </w:tr>
      <w:tr w:rsidR="0005272C" w:rsidRPr="00311D65" w14:paraId="2DCC5295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CA9D6A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05D3BC" w14:textId="10B8F06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98A02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 ± 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459FC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 ± 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0F0EC54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 ± 0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4B2C23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± 0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D1327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, 1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2C88BB9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± 1.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49185F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, 2.0</w:t>
            </w:r>
          </w:p>
        </w:tc>
      </w:tr>
      <w:tr w:rsidR="0005272C" w:rsidRPr="00311D65" w14:paraId="21317399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88E46A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DW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AF788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AF6121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2E0E8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56EFF4E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E944EE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A3410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5403100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48A858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72C" w:rsidRPr="00311D65" w14:paraId="35E29582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2C691C" w14:textId="21EB572B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C91750" w14:textId="13544772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21)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901E2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E06A3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 ± 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43584F4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 ± 2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2DE5814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± 1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9E372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, 2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8B66DEB" w14:textId="23459DA2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± 1.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9A3A44B" w14:textId="3082C4AD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05272C" w:rsidRPr="00311D65" w14:paraId="196B33C7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8E61E9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4EFEA4" w14:textId="23BFF96A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8B88A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 ± 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058B6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 ± 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21C146C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 ± 3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0EC53D2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± 2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C6BFA1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, 3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6B2568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± 2.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2AD9CF5" w14:textId="4A4748EB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05272C" w:rsidRPr="00311D65" w14:paraId="106FF5D8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AE2BCA" w14:textId="2BC54D98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D2BDB2" w14:textId="4B3E7B1D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C44349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 ± 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56177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 ± 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20CF292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 ± 3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66B108A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 ± 3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6667A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, 7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37A2821A" w14:textId="3705D889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± 4.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065E786" w14:textId="13019227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05272C" w:rsidRPr="00311D65" w14:paraId="05A1FA30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37242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73C1D8" w14:textId="3E50AAA0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E039B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 ± 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13B8F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2 ± 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43ABA32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 ± 5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2A9E538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± 3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F7256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, 7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2262C59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± 5.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242541F" w14:textId="3DB3ADD0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</w:t>
            </w:r>
          </w:p>
        </w:tc>
      </w:tr>
      <w:tr w:rsidR="0005272C" w:rsidRPr="00311D65" w14:paraId="7CE97EB3" w14:textId="77777777" w:rsidTr="00D37240">
        <w:trPr>
          <w:trHeight w:val="248"/>
        </w:trPr>
        <w:tc>
          <w:tcPr>
            <w:tcW w:w="2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07BD82" w14:textId="645A931B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ticulocyte </w:t>
            </w:r>
            <w:r w:rsidR="00D815DB">
              <w:rPr>
                <w:rFonts w:ascii="游明朝" w:eastAsia="游明朝" w:hAnsi="游明朝" w:cs="Times New Roman" w:hint="eastAsia"/>
                <w:sz w:val="20"/>
                <w:szCs w:val="20"/>
                <w:lang w:val="en-GB" w:eastAsia="ja-JP"/>
              </w:rPr>
              <w:t>c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nt (10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μ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FDF54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B852F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34543017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1CC5B21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solid" w:color="FFFFFF" w:fill="auto"/>
          </w:tcPr>
          <w:p w14:paraId="674D8D4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253262E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14:paraId="1908AD35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72C" w:rsidRPr="00311D65" w14:paraId="24C0C86A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AE9EED" w14:textId="311FC899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13B45A" w14:textId="06DAD891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21)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FABAC2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± 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DB8B0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 ± 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1A72651D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 ± 1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319DD8E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± 1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963DA8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, 1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11C80A8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± 1.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249D017" w14:textId="2D5F8169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</w:tr>
      <w:tr w:rsidR="0005272C" w:rsidRPr="00311D65" w14:paraId="0F7D47BA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D55DF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832700" w14:textId="43F47096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7BE30C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± 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C2181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 ± 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382387FF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 ± 2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625005A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± 1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8B57D0" w14:textId="1390035C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, 1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solid" w:color="FFFFFF" w:fill="auto"/>
          </w:tcPr>
          <w:p w14:paraId="40B4753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± 2.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602AB94" w14:textId="4FF25408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</w:tr>
      <w:tr w:rsidR="0005272C" w:rsidRPr="00311D65" w14:paraId="46DCA1C7" w14:textId="77777777" w:rsidTr="00D37240">
        <w:trPr>
          <w:trHeight w:val="248"/>
        </w:trPr>
        <w:tc>
          <w:tcPr>
            <w:tcW w:w="144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543560D1" w14:textId="1E8EA6A0" w:rsidR="00E076D2" w:rsidRPr="00311D65" w:rsidRDefault="00CA7C2F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1ED01F40" w14:textId="619B1B4B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1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14B8E4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 ± 2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A9D095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± 3.2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solid" w:color="FFFFFF" w:fill="auto"/>
          </w:tcPr>
          <w:p w14:paraId="357C0B2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 ± 3.1</w:t>
            </w:r>
          </w:p>
        </w:tc>
        <w:tc>
          <w:tcPr>
            <w:tcW w:w="1418" w:type="dxa"/>
            <w:tcBorders>
              <w:top w:val="nil"/>
            </w:tcBorders>
            <w:shd w:val="solid" w:color="FFFFFF" w:fill="auto"/>
          </w:tcPr>
          <w:p w14:paraId="72C481A6" w14:textId="1672FDEA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± 2.7</w:t>
            </w:r>
          </w:p>
        </w:tc>
        <w:tc>
          <w:tcPr>
            <w:tcW w:w="1417" w:type="dxa"/>
            <w:tcBorders>
              <w:top w:val="nil"/>
            </w:tcBorders>
          </w:tcPr>
          <w:p w14:paraId="77AEBD21" w14:textId="5483C28A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, 1.2</w:t>
            </w:r>
          </w:p>
        </w:tc>
        <w:tc>
          <w:tcPr>
            <w:tcW w:w="1418" w:type="dxa"/>
            <w:tcBorders>
              <w:top w:val="nil"/>
            </w:tcBorders>
            <w:shd w:val="solid" w:color="FFFFFF" w:fill="auto"/>
          </w:tcPr>
          <w:p w14:paraId="059A96B3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± 2.0</w:t>
            </w:r>
          </w:p>
        </w:tc>
        <w:tc>
          <w:tcPr>
            <w:tcW w:w="1417" w:type="dxa"/>
            <w:tcBorders>
              <w:top w:val="nil"/>
              <w:right w:val="nil"/>
            </w:tcBorders>
          </w:tcPr>
          <w:p w14:paraId="1694004F" w14:textId="4F1A8A82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</w:tr>
      <w:tr w:rsidR="0005272C" w:rsidRPr="00311D65" w14:paraId="3E7DA21F" w14:textId="77777777" w:rsidTr="00D37240">
        <w:trPr>
          <w:trHeight w:val="258"/>
        </w:trPr>
        <w:tc>
          <w:tcPr>
            <w:tcW w:w="144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19372949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74378EC3" w14:textId="48408800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1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126CC65B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 ± 2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720239BE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± 3.1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solid" w:color="FFFFFF" w:fill="auto"/>
          </w:tcPr>
          <w:p w14:paraId="5A6E201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 ± 2.7</w:t>
            </w:r>
          </w:p>
        </w:tc>
        <w:tc>
          <w:tcPr>
            <w:tcW w:w="1418" w:type="dxa"/>
            <w:tcBorders>
              <w:top w:val="nil"/>
            </w:tcBorders>
            <w:shd w:val="solid" w:color="FFFFFF" w:fill="auto"/>
          </w:tcPr>
          <w:p w14:paraId="4DD0F156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± 2.6</w:t>
            </w:r>
          </w:p>
        </w:tc>
        <w:tc>
          <w:tcPr>
            <w:tcW w:w="1417" w:type="dxa"/>
            <w:tcBorders>
              <w:top w:val="nil"/>
            </w:tcBorders>
          </w:tcPr>
          <w:p w14:paraId="63C73CD1" w14:textId="6EAE3B9E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, 2.3</w:t>
            </w:r>
          </w:p>
        </w:tc>
        <w:tc>
          <w:tcPr>
            <w:tcW w:w="1418" w:type="dxa"/>
            <w:tcBorders>
              <w:top w:val="nil"/>
            </w:tcBorders>
            <w:shd w:val="solid" w:color="FFFFFF" w:fill="auto"/>
          </w:tcPr>
          <w:p w14:paraId="6D751030" w14:textId="77777777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± 2.3</w:t>
            </w:r>
          </w:p>
        </w:tc>
        <w:tc>
          <w:tcPr>
            <w:tcW w:w="1417" w:type="dxa"/>
            <w:tcBorders>
              <w:top w:val="nil"/>
              <w:right w:val="nil"/>
            </w:tcBorders>
          </w:tcPr>
          <w:p w14:paraId="3EFB01B7" w14:textId="74D6A4D4" w:rsidR="00E076D2" w:rsidRPr="00311D65" w:rsidRDefault="002F084B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</w:tr>
      <w:tr w:rsidR="00E076D2" w:rsidRPr="00311D65" w14:paraId="37D4B402" w14:textId="77777777" w:rsidTr="00D37240">
        <w:trPr>
          <w:trHeight w:val="248"/>
        </w:trPr>
        <w:tc>
          <w:tcPr>
            <w:tcW w:w="12646" w:type="dxa"/>
            <w:gridSpan w:val="9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solid" w:color="FFFFFF" w:fill="auto"/>
          </w:tcPr>
          <w:p w14:paraId="74C15487" w14:textId="3DAB3BF0" w:rsidR="00E076D2" w:rsidRPr="00311D65" w:rsidRDefault="00CD3641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076D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8, n=20</w:t>
            </w:r>
          </w:p>
        </w:tc>
      </w:tr>
      <w:tr w:rsidR="00E076D2" w:rsidRPr="00311D65" w14:paraId="0AD20C9D" w14:textId="77777777" w:rsidTr="00D37240">
        <w:trPr>
          <w:trHeight w:val="248"/>
        </w:trPr>
        <w:tc>
          <w:tcPr>
            <w:tcW w:w="126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A7908" w14:textId="2BE329C4" w:rsidR="00E076D2" w:rsidRPr="00311D65" w:rsidRDefault="00E076D2" w:rsidP="00E076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fidence interval; </w:t>
            </w:r>
            <w:r w:rsidR="0069237B">
              <w:rPr>
                <w:rFonts w:ascii="游明朝" w:eastAsia="游明朝" w:hAnsi="游明朝" w:cs="Times New Roman" w:hint="eastAsia"/>
                <w:sz w:val="20"/>
                <w:szCs w:val="20"/>
                <w:lang w:val="en-GB" w:eastAsia="ja-JP"/>
              </w:rPr>
              <w:t>CKD</w:t>
            </w:r>
            <w:r w:rsidR="00DC3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hronic</w:t>
            </w:r>
            <w:r w:rsidR="006923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idney disease; 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ndard deviation; FC-low group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rric citrate hydrate at 500 mg (approximately 120 mg elemental iron)/day; FC-high group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rric citrate hydrate at 1000 mg (approximately 240 mg elemental iron)/day; EOT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nd of treatment; MCV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 corpuscular volume; MCH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 corpuscular h</w:t>
            </w:r>
            <w:r w:rsidR="0008448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globin; MCHC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 corpuscular h</w:t>
            </w:r>
            <w:r w:rsidR="00084482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globin concentration; RDW</w:t>
            </w:r>
            <w:r w:rsidR="00CD3641"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1D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d blood cell distribution width</w:t>
            </w:r>
          </w:p>
        </w:tc>
      </w:tr>
    </w:tbl>
    <w:p w14:paraId="50563A69" w14:textId="3CB42D4E" w:rsidR="006268C3" w:rsidRPr="00311D65" w:rsidRDefault="006268C3" w:rsidP="006268C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6268C3" w:rsidRPr="00311D65" w:rsidSect="00D372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B72AC6" w16cex:dateUtc="2023-09-21T19:49:00Z"/>
  <w16cex:commentExtensible w16cex:durableId="28B72B8B" w16cex:dateUtc="2023-09-21T19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45E4A2" w16cid:durableId="28B72AC6"/>
  <w16cid:commentId w16cid:paraId="3A83CEE8" w16cid:durableId="28B72B8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240EA8" w14:textId="77777777" w:rsidR="001B6F43" w:rsidRDefault="001B6F43" w:rsidP="0005272C">
      <w:pPr>
        <w:spacing w:after="0" w:line="240" w:lineRule="auto"/>
      </w:pPr>
      <w:r>
        <w:separator/>
      </w:r>
    </w:p>
  </w:endnote>
  <w:endnote w:type="continuationSeparator" w:id="0">
    <w:p w14:paraId="2CB0806D" w14:textId="77777777" w:rsidR="001B6F43" w:rsidRDefault="001B6F43" w:rsidP="00052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F48A00" w14:textId="77777777" w:rsidR="001B6F43" w:rsidRDefault="001B6F43" w:rsidP="0005272C">
      <w:pPr>
        <w:spacing w:after="0" w:line="240" w:lineRule="auto"/>
      </w:pPr>
      <w:r>
        <w:separator/>
      </w:r>
    </w:p>
  </w:footnote>
  <w:footnote w:type="continuationSeparator" w:id="0">
    <w:p w14:paraId="6B0A431F" w14:textId="77777777" w:rsidR="001B6F43" w:rsidRDefault="001B6F43" w:rsidP="000527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012D06"/>
    <w:multiLevelType w:val="hybridMultilevel"/>
    <w:tmpl w:val="B0380A1A"/>
    <w:lvl w:ilvl="0" w:tplc="632E468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2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8C3"/>
    <w:rsid w:val="000063B3"/>
    <w:rsid w:val="000121B9"/>
    <w:rsid w:val="00026E1B"/>
    <w:rsid w:val="0005272C"/>
    <w:rsid w:val="000570BC"/>
    <w:rsid w:val="00080DBB"/>
    <w:rsid w:val="00084482"/>
    <w:rsid w:val="00087A20"/>
    <w:rsid w:val="000A7FA5"/>
    <w:rsid w:val="00122109"/>
    <w:rsid w:val="001A175A"/>
    <w:rsid w:val="001B6F43"/>
    <w:rsid w:val="001C47E4"/>
    <w:rsid w:val="0027345B"/>
    <w:rsid w:val="002B06A1"/>
    <w:rsid w:val="002C4478"/>
    <w:rsid w:val="002F084B"/>
    <w:rsid w:val="00311D65"/>
    <w:rsid w:val="003E60D8"/>
    <w:rsid w:val="00533135"/>
    <w:rsid w:val="006268C3"/>
    <w:rsid w:val="0069237B"/>
    <w:rsid w:val="006D759E"/>
    <w:rsid w:val="0075054F"/>
    <w:rsid w:val="00785CE5"/>
    <w:rsid w:val="00987B9C"/>
    <w:rsid w:val="009E2B5F"/>
    <w:rsid w:val="00A07667"/>
    <w:rsid w:val="00B43C1B"/>
    <w:rsid w:val="00B94233"/>
    <w:rsid w:val="00C10E12"/>
    <w:rsid w:val="00C3775D"/>
    <w:rsid w:val="00CA7C2F"/>
    <w:rsid w:val="00CD00D7"/>
    <w:rsid w:val="00CD3641"/>
    <w:rsid w:val="00CE0E6F"/>
    <w:rsid w:val="00D22297"/>
    <w:rsid w:val="00D37240"/>
    <w:rsid w:val="00D815DB"/>
    <w:rsid w:val="00DC3E4D"/>
    <w:rsid w:val="00E076D2"/>
    <w:rsid w:val="00E95F10"/>
    <w:rsid w:val="00EC69C7"/>
    <w:rsid w:val="00ED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AE466D"/>
  <w15:chartTrackingRefBased/>
  <w15:docId w15:val="{3507CC1C-6F74-4956-A945-67193AE3E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68C3"/>
    <w:rPr>
      <w:rFonts w:eastAsiaTheme="minorHAnsi"/>
      <w:kern w:val="0"/>
      <w:lang w:val="de-DE"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076D2"/>
    <w:pPr>
      <w:spacing w:after="0" w:line="240" w:lineRule="auto"/>
    </w:pPr>
    <w:rPr>
      <w:rFonts w:eastAsiaTheme="minorHAnsi"/>
      <w:kern w:val="0"/>
      <w:lang w:val="de-DE" w:eastAsia="en-US"/>
      <w14:ligatures w14:val="none"/>
    </w:rPr>
  </w:style>
  <w:style w:type="paragraph" w:styleId="a4">
    <w:name w:val="header"/>
    <w:basedOn w:val="a"/>
    <w:link w:val="a5"/>
    <w:uiPriority w:val="99"/>
    <w:unhideWhenUsed/>
    <w:rsid w:val="0005272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5272C"/>
    <w:rPr>
      <w:rFonts w:eastAsiaTheme="minorHAnsi"/>
      <w:kern w:val="0"/>
      <w:lang w:val="de-DE" w:eastAsia="en-US"/>
      <w14:ligatures w14:val="none"/>
    </w:rPr>
  </w:style>
  <w:style w:type="paragraph" w:styleId="a6">
    <w:name w:val="footer"/>
    <w:basedOn w:val="a"/>
    <w:link w:val="a7"/>
    <w:uiPriority w:val="99"/>
    <w:unhideWhenUsed/>
    <w:rsid w:val="0005272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5272C"/>
    <w:rPr>
      <w:rFonts w:eastAsiaTheme="minorHAnsi"/>
      <w:kern w:val="0"/>
      <w:lang w:val="de-DE" w:eastAsia="en-US"/>
      <w14:ligatures w14:val="none"/>
    </w:rPr>
  </w:style>
  <w:style w:type="character" w:styleId="a8">
    <w:name w:val="Hyperlink"/>
    <w:basedOn w:val="a0"/>
    <w:uiPriority w:val="99"/>
    <w:unhideWhenUsed/>
    <w:rsid w:val="00E95F10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E95F10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95F10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val="en-US" w:eastAsia="ja-JP"/>
    </w:rPr>
  </w:style>
  <w:style w:type="character" w:customStyle="1" w:styleId="ab">
    <w:name w:val="コメント文字列 (文字)"/>
    <w:basedOn w:val="a0"/>
    <w:link w:val="aa"/>
    <w:uiPriority w:val="99"/>
    <w:rsid w:val="00E95F10"/>
    <w:rPr>
      <w:sz w:val="20"/>
      <w:szCs w:val="20"/>
      <w:lang w:val="en-US" w:eastAsia="ja-JP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95F10"/>
    <w:pPr>
      <w:widowControl/>
      <w:spacing w:after="160"/>
      <w:jc w:val="left"/>
    </w:pPr>
    <w:rPr>
      <w:rFonts w:eastAsiaTheme="minorHAnsi"/>
      <w:b/>
      <w:bCs/>
      <w:kern w:val="0"/>
      <w:lang w:val="de-DE" w:eastAsia="en-US"/>
    </w:rPr>
  </w:style>
  <w:style w:type="character" w:customStyle="1" w:styleId="ad">
    <w:name w:val="コメント内容 (文字)"/>
    <w:basedOn w:val="ab"/>
    <w:link w:val="ac"/>
    <w:uiPriority w:val="99"/>
    <w:semiHidden/>
    <w:rsid w:val="00E95F10"/>
    <w:rPr>
      <w:rFonts w:eastAsiaTheme="minorHAnsi"/>
      <w:b/>
      <w:bCs/>
      <w:kern w:val="0"/>
      <w:sz w:val="20"/>
      <w:szCs w:val="20"/>
      <w:lang w:val="de-DE" w:eastAsia="en-US"/>
      <w14:ligatures w14:val="none"/>
    </w:rPr>
  </w:style>
  <w:style w:type="paragraph" w:styleId="ae">
    <w:name w:val="Balloon Text"/>
    <w:basedOn w:val="a"/>
    <w:link w:val="af"/>
    <w:uiPriority w:val="99"/>
    <w:semiHidden/>
    <w:unhideWhenUsed/>
    <w:rsid w:val="000121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0121B9"/>
    <w:rPr>
      <w:rFonts w:asciiTheme="majorHAnsi" w:eastAsiaTheme="majorEastAsia" w:hAnsiTheme="majorHAnsi" w:cstheme="majorBidi"/>
      <w:kern w:val="0"/>
      <w:sz w:val="18"/>
      <w:szCs w:val="18"/>
      <w:lang w:val="de-DE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19B4B1-1FC6-48AD-93F3-E2407A1269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53EF9D-78D0-4D1B-A7FD-0A49484FEFB6}">
  <ds:schemaRefs>
    <ds:schemaRef ds:uri="http://purl.org/dc/elements/1.1/"/>
    <ds:schemaRef ds:uri="http://schemas.microsoft.com/office/2006/metadata/properties"/>
    <ds:schemaRef ds:uri="7805362c-7fb7-47ff-9049-83b2c46e6485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22d571ce-5d5e-4577-851b-36fe2b87e29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3ED1D03-6EA9-4B81-9311-7511785FA4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Zammit</dc:creator>
  <cp:keywords/>
  <dc:description/>
  <cp:lastModifiedBy>Ito, Kyoko</cp:lastModifiedBy>
  <cp:revision>4</cp:revision>
  <dcterms:created xsi:type="dcterms:W3CDTF">2024-02-02T08:01:00Z</dcterms:created>
  <dcterms:modified xsi:type="dcterms:W3CDTF">2024-02-05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